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548" w:rsidRDefault="00C06548" w:rsidP="00C06548">
      <w:pPr>
        <w:jc w:val="center"/>
        <w:rPr>
          <w:b/>
          <w:noProof/>
          <w:lang w:val="en-GB"/>
        </w:rPr>
      </w:pPr>
      <w:r>
        <w:rPr>
          <w:b/>
          <w:noProof/>
        </w:rPr>
        <w:drawing>
          <wp:inline distT="0" distB="0" distL="0" distR="0">
            <wp:extent cx="4596393" cy="3733808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393" cy="3733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6548" w:rsidRPr="00882FCF" w:rsidRDefault="00C06548" w:rsidP="00C06548">
      <w:pPr>
        <w:pStyle w:val="Caption"/>
        <w:spacing w:after="0" w:line="360" w:lineRule="auto"/>
        <w:rPr>
          <w:b w:val="0"/>
          <w:noProof/>
          <w:color w:val="auto"/>
          <w:sz w:val="22"/>
          <w:szCs w:val="22"/>
          <w:lang w:val="en-GB"/>
        </w:rPr>
      </w:pPr>
      <w:r w:rsidRPr="009A5E99">
        <w:rPr>
          <w:noProof/>
          <w:color w:val="auto"/>
          <w:szCs w:val="22"/>
          <w:lang w:val="en-GB"/>
        </w:rPr>
        <w:t xml:space="preserve">Supplementary Fig. </w:t>
      </w:r>
      <w:r>
        <w:rPr>
          <w:noProof/>
          <w:color w:val="auto"/>
          <w:szCs w:val="22"/>
          <w:lang w:val="en-GB"/>
        </w:rPr>
        <w:t>2</w:t>
      </w:r>
      <w:r w:rsidRPr="00F445F0">
        <w:rPr>
          <w:b w:val="0"/>
          <w:noProof/>
          <w:color w:val="auto"/>
          <w:szCs w:val="22"/>
          <w:lang w:val="en-GB"/>
        </w:rPr>
        <w:t xml:space="preserve"> </w:t>
      </w:r>
      <w:r w:rsidRPr="00882FCF">
        <w:rPr>
          <w:b w:val="0"/>
          <w:noProof/>
          <w:color w:val="auto"/>
          <w:szCs w:val="22"/>
          <w:lang w:val="en-GB"/>
        </w:rPr>
        <w:t xml:space="preserve">Scatterplots of phenotypic data from mother plants and their cuttings. 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Correlations </w:t>
      </w:r>
      <w:r w:rsidRPr="00882FCF">
        <w:rPr>
          <w:b w:val="0"/>
          <w:noProof/>
          <w:color w:val="000000" w:themeColor="text1"/>
          <w:lang w:val="en-GB"/>
        </w:rPr>
        <w:t xml:space="preserve">(r) and number of observations (n), as well as linear regression </w:t>
      </w:r>
      <w:bookmarkStart w:id="0" w:name="_GoBack"/>
      <w:bookmarkEnd w:id="0"/>
      <w:r w:rsidRPr="00882FCF">
        <w:rPr>
          <w:b w:val="0"/>
          <w:noProof/>
          <w:color w:val="000000" w:themeColor="text1"/>
          <w:lang w:val="en-GB"/>
        </w:rPr>
        <w:t xml:space="preserve">were shown for earch trait. 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Correlations </w:t>
      </w:r>
      <w:r w:rsidRPr="00882FCF">
        <w:rPr>
          <w:rFonts w:hint="eastAsia"/>
          <w:b w:val="0"/>
          <w:noProof/>
          <w:color w:val="000000" w:themeColor="text1"/>
          <w:szCs w:val="22"/>
          <w:lang w:val="en-GB"/>
        </w:rPr>
        <w:t>were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 significant in all cases (P&lt;0.001). </w:t>
      </w:r>
      <w:r w:rsidRPr="00882FCF">
        <w:rPr>
          <w:noProof/>
          <w:color w:val="000000" w:themeColor="text1"/>
          <w:szCs w:val="22"/>
          <w:lang w:val="en-GB"/>
        </w:rPr>
        <w:t>a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 Pollen viability (PV); </w:t>
      </w:r>
      <w:r w:rsidRPr="00882FCF">
        <w:rPr>
          <w:noProof/>
          <w:color w:val="000000" w:themeColor="text1"/>
          <w:szCs w:val="22"/>
          <w:lang w:val="en-GB"/>
        </w:rPr>
        <w:t>b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 Pollen number (PN); </w:t>
      </w:r>
      <w:r w:rsidRPr="00882FCF">
        <w:rPr>
          <w:noProof/>
          <w:color w:val="000000" w:themeColor="text1"/>
          <w:szCs w:val="22"/>
          <w:lang w:val="en-GB"/>
        </w:rPr>
        <w:t>c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 Style length (SL); </w:t>
      </w:r>
      <w:r w:rsidRPr="00882FCF">
        <w:rPr>
          <w:noProof/>
          <w:color w:val="000000" w:themeColor="text1"/>
          <w:szCs w:val="22"/>
          <w:lang w:val="en-GB"/>
        </w:rPr>
        <w:t>d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 Anther length (AL); </w:t>
      </w:r>
      <w:r w:rsidRPr="00882FCF">
        <w:rPr>
          <w:noProof/>
          <w:color w:val="000000" w:themeColor="text1"/>
          <w:szCs w:val="22"/>
          <w:lang w:val="en-GB"/>
        </w:rPr>
        <w:t>e</w:t>
      </w:r>
      <w:r w:rsidRPr="00882FCF">
        <w:rPr>
          <w:b w:val="0"/>
          <w:noProof/>
          <w:color w:val="000000" w:themeColor="text1"/>
          <w:szCs w:val="22"/>
          <w:lang w:val="en-GB"/>
        </w:rPr>
        <w:t xml:space="preserve"> Sty</w:t>
      </w:r>
      <w:r w:rsidRPr="00882FCF">
        <w:rPr>
          <w:b w:val="0"/>
          <w:noProof/>
          <w:color w:val="auto"/>
          <w:szCs w:val="22"/>
          <w:lang w:val="en-GB"/>
        </w:rPr>
        <w:t>le protrusion (SP).</w:t>
      </w:r>
    </w:p>
    <w:p w:rsidR="00825BF8" w:rsidRDefault="00825BF8"/>
    <w:sectPr w:rsidR="00825BF8" w:rsidSect="00825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2B5A"/>
    <w:rsid w:val="001708DE"/>
    <w:rsid w:val="001A0664"/>
    <w:rsid w:val="001D5B82"/>
    <w:rsid w:val="00204842"/>
    <w:rsid w:val="00232EAE"/>
    <w:rsid w:val="003028D5"/>
    <w:rsid w:val="0034405E"/>
    <w:rsid w:val="00373E50"/>
    <w:rsid w:val="00391B16"/>
    <w:rsid w:val="003B159B"/>
    <w:rsid w:val="003E1B1E"/>
    <w:rsid w:val="00413C6F"/>
    <w:rsid w:val="00472B5A"/>
    <w:rsid w:val="00475FCD"/>
    <w:rsid w:val="004C26C0"/>
    <w:rsid w:val="00573633"/>
    <w:rsid w:val="00596F89"/>
    <w:rsid w:val="005E157A"/>
    <w:rsid w:val="0069743E"/>
    <w:rsid w:val="006B223A"/>
    <w:rsid w:val="007A4572"/>
    <w:rsid w:val="00825BF8"/>
    <w:rsid w:val="00851965"/>
    <w:rsid w:val="0092571A"/>
    <w:rsid w:val="0096288C"/>
    <w:rsid w:val="00980387"/>
    <w:rsid w:val="009962E4"/>
    <w:rsid w:val="00A52A0A"/>
    <w:rsid w:val="00A52EB1"/>
    <w:rsid w:val="00B135C7"/>
    <w:rsid w:val="00B1662E"/>
    <w:rsid w:val="00B9059E"/>
    <w:rsid w:val="00B9313C"/>
    <w:rsid w:val="00BE5828"/>
    <w:rsid w:val="00C06548"/>
    <w:rsid w:val="00C91A44"/>
    <w:rsid w:val="00C95A75"/>
    <w:rsid w:val="00CC2A97"/>
    <w:rsid w:val="00CD26C4"/>
    <w:rsid w:val="00CF6A06"/>
    <w:rsid w:val="00D94F0C"/>
    <w:rsid w:val="00DB644F"/>
    <w:rsid w:val="00E6073A"/>
    <w:rsid w:val="00E71E5A"/>
    <w:rsid w:val="00ED4505"/>
    <w:rsid w:val="00EE5EE1"/>
    <w:rsid w:val="00F00F9C"/>
    <w:rsid w:val="00F01AE9"/>
    <w:rsid w:val="00F3760B"/>
    <w:rsid w:val="00F64799"/>
    <w:rsid w:val="00FA26BC"/>
    <w:rsid w:val="00FC3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2B5A"/>
    <w:pPr>
      <w:spacing w:line="240" w:lineRule="auto"/>
      <w:jc w:val="both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B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350</Characters>
  <Application>Microsoft Office Word</Application>
  <DocSecurity>0</DocSecurity>
  <Lines>15</Lines>
  <Paragraphs>16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ALARCIO</dc:creator>
  <cp:lastModifiedBy>RVALARCIO</cp:lastModifiedBy>
  <cp:revision>2</cp:revision>
  <dcterms:created xsi:type="dcterms:W3CDTF">2017-03-31T20:50:00Z</dcterms:created>
  <dcterms:modified xsi:type="dcterms:W3CDTF">2017-03-31T20:50:00Z</dcterms:modified>
</cp:coreProperties>
</file>